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BAA612" w14:textId="4685C524" w:rsidR="006938B4" w:rsidRDefault="006938B4">
      <w:pPr>
        <w:rPr>
          <w:b/>
          <w:sz w:val="28"/>
        </w:rPr>
      </w:pPr>
      <w:r w:rsidRPr="006938B4">
        <w:rPr>
          <w:b/>
          <w:sz w:val="28"/>
        </w:rPr>
        <w:t xml:space="preserve">Supplementary </w:t>
      </w:r>
      <w:r w:rsidR="006D51AD">
        <w:rPr>
          <w:b/>
          <w:sz w:val="28"/>
        </w:rPr>
        <w:t>Table 1</w:t>
      </w:r>
      <w:bookmarkStart w:id="0" w:name="_GoBack"/>
      <w:bookmarkEnd w:id="0"/>
    </w:p>
    <w:p w14:paraId="0F3DE139" w14:textId="5A2EDBFF" w:rsidR="0080678B" w:rsidRPr="006938B4" w:rsidRDefault="006938B4">
      <w:pPr>
        <w:rPr>
          <w:b/>
        </w:rPr>
      </w:pPr>
      <w:r w:rsidRPr="006938B4">
        <w:rPr>
          <w:b/>
          <w:sz w:val="28"/>
        </w:rPr>
        <w:t>SES components used in the latent class analysis and AUDIT category</w:t>
      </w:r>
    </w:p>
    <w:tbl>
      <w:tblPr>
        <w:tblW w:w="9648" w:type="dxa"/>
        <w:tblLook w:val="04A0" w:firstRow="1" w:lastRow="0" w:firstColumn="1" w:lastColumn="0" w:noHBand="0" w:noVBand="1"/>
      </w:tblPr>
      <w:tblGrid>
        <w:gridCol w:w="498"/>
        <w:gridCol w:w="3466"/>
        <w:gridCol w:w="1664"/>
        <w:gridCol w:w="1080"/>
        <w:gridCol w:w="1376"/>
        <w:gridCol w:w="1564"/>
      </w:tblGrid>
      <w:tr w:rsidR="006938B4" w:rsidRPr="006938B4" w14:paraId="4DFEDF92" w14:textId="77777777" w:rsidTr="00A50688">
        <w:trPr>
          <w:trHeight w:val="315"/>
        </w:trPr>
        <w:tc>
          <w:tcPr>
            <w:tcW w:w="396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D27528E" w14:textId="77777777" w:rsidR="006938B4" w:rsidRPr="006938B4" w:rsidRDefault="006938B4" w:rsidP="00693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cio-economic status component</w:t>
            </w:r>
          </w:p>
        </w:tc>
        <w:tc>
          <w:tcPr>
            <w:tcW w:w="166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96F9BC" w14:textId="77777777" w:rsidR="006938B4" w:rsidRPr="006938B4" w:rsidRDefault="006938B4" w:rsidP="00693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t xml:space="preserve">Proportion of </w:t>
            </w:r>
            <w:r w:rsidRPr="006938B4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  <w:br/>
              <w:t>overall sample</w:t>
            </w:r>
          </w:p>
        </w:tc>
        <w:tc>
          <w:tcPr>
            <w:tcW w:w="4020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F78D91" w14:textId="77777777" w:rsidR="006938B4" w:rsidRPr="006938B4" w:rsidRDefault="006938B4" w:rsidP="00693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oportions in each drinking category</w:t>
            </w:r>
          </w:p>
        </w:tc>
      </w:tr>
      <w:tr w:rsidR="006938B4" w:rsidRPr="006938B4" w14:paraId="24CD3F5D" w14:textId="77777777" w:rsidTr="00E109E6">
        <w:trPr>
          <w:trHeight w:val="630"/>
        </w:trPr>
        <w:tc>
          <w:tcPr>
            <w:tcW w:w="396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5D3D375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66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A640D29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7D895" w14:textId="77777777" w:rsidR="006938B4" w:rsidRDefault="006938B4" w:rsidP="00E10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ow risk</w:t>
            </w:r>
          </w:p>
          <w:p w14:paraId="1B59E00C" w14:textId="679F31B0" w:rsidR="00E109E6" w:rsidRPr="006938B4" w:rsidRDefault="00E109E6" w:rsidP="00E10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n=837)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C453F4" w14:textId="77777777" w:rsidR="006938B4" w:rsidRDefault="006938B4" w:rsidP="00E10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zardous</w:t>
            </w:r>
          </w:p>
          <w:p w14:paraId="61F4F364" w14:textId="542538E8" w:rsidR="00E109E6" w:rsidRPr="006938B4" w:rsidRDefault="00E109E6" w:rsidP="00E10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n=169)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73457" w14:textId="77777777" w:rsidR="006938B4" w:rsidRDefault="006938B4" w:rsidP="00E10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armful/</w:t>
            </w: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br/>
              <w:t>dependent</w:t>
            </w:r>
          </w:p>
          <w:p w14:paraId="0D2A24AA" w14:textId="7B3A2791" w:rsidR="00E109E6" w:rsidRPr="006938B4" w:rsidRDefault="00E109E6" w:rsidP="00E109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(n=46)</w:t>
            </w:r>
          </w:p>
        </w:tc>
      </w:tr>
      <w:tr w:rsidR="006938B4" w:rsidRPr="006938B4" w14:paraId="1B6033C1" w14:textId="77777777" w:rsidTr="00A50688">
        <w:trPr>
          <w:trHeight w:val="315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1048FB3" w14:textId="77777777" w:rsidR="006938B4" w:rsidRPr="006938B4" w:rsidRDefault="006938B4" w:rsidP="00693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ome and occupation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9B9B7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mployment statu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8CB4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AC76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E0E4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633F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</w:tr>
      <w:tr w:rsidR="006938B4" w:rsidRPr="006938B4" w14:paraId="42BCDD95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4AE3666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9C53D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Employed (full or part time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9B5E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50F56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59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13D6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65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7B80E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52%</w:t>
            </w:r>
          </w:p>
        </w:tc>
      </w:tr>
      <w:tr w:rsidR="006938B4" w:rsidRPr="006938B4" w14:paraId="03CB27B4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28D7791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0D8BB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Student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5CB8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D012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F21E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34FDA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</w:tr>
      <w:tr w:rsidR="006938B4" w:rsidRPr="006938B4" w14:paraId="5EEC5634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3BEDF23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304C6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Unemploy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B0F92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46C1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378C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4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E31A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</w:tr>
      <w:tr w:rsidR="006938B4" w:rsidRPr="006938B4" w14:paraId="40BE89A9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BB3E92D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5267C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Other: sick/disabled/retired/care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2334B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6B2B0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2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001A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AAA27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2%</w:t>
            </w:r>
          </w:p>
        </w:tc>
      </w:tr>
      <w:tr w:rsidR="006938B4" w:rsidRPr="006938B4" w14:paraId="7F0E8658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8B3FD05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EA6D8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ccupational grad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39A3D" w14:textId="6D4687A6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F3F8" w14:textId="45CEDE3F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C5AD1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4E915" w14:textId="2C30E2F1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938B4" w:rsidRPr="006938B4" w14:paraId="66E7FF87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B44D541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5FF0C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SOC I-II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4082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8A33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34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B19A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48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12A13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</w:tr>
      <w:tr w:rsidR="006938B4" w:rsidRPr="006938B4" w14:paraId="6BF2DF28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D42DC12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18C4F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SOC III-M/NM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09097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794D1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6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1D52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2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B551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1%</w:t>
            </w:r>
          </w:p>
        </w:tc>
      </w:tr>
      <w:tr w:rsidR="006938B4" w:rsidRPr="00A50688" w14:paraId="1A021172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F67EFC0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57A15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SOC IV-V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4F99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5D81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C4D3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6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5BDE0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9%</w:t>
            </w:r>
          </w:p>
        </w:tc>
      </w:tr>
      <w:tr w:rsidR="006938B4" w:rsidRPr="00A50688" w14:paraId="7005CD32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C63F870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B91B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SOC not assign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0012C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9CFF4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41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B7B63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35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6432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48%</w:t>
            </w:r>
          </w:p>
        </w:tc>
      </w:tr>
      <w:tr w:rsidR="006938B4" w:rsidRPr="00A50688" w14:paraId="16AB98A4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99DDAE5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540A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come (gross annual household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BDD19" w14:textId="6A7EF909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DDD46" w14:textId="2424C508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EB46D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C85F2" w14:textId="31A799ED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938B4" w:rsidRPr="00A50688" w14:paraId="4414CA6F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00B8BA4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8F807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£0–£12,097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2280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48F0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9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011F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4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EC552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</w:tr>
      <w:tr w:rsidR="006938B4" w:rsidRPr="00A50688" w14:paraId="3FB23E3C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CA6D086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A9A77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£12,098–£31,494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B5C1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5D85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7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977D5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3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6E8EB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</w:tr>
      <w:tr w:rsidR="006938B4" w:rsidRPr="00A50688" w14:paraId="500DFC85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0A6CD9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E8DA3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£31,495+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C60A8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00F2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DAD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73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966EB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54%</w:t>
            </w:r>
          </w:p>
        </w:tc>
      </w:tr>
      <w:tr w:rsidR="006938B4" w:rsidRPr="00A50688" w14:paraId="4660A770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39D482B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668E6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Benefit receipt (excl. state pension/child benefit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2F9C6" w14:textId="05C8E0A8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4FFF0" w14:textId="065F526B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8050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66D02" w14:textId="11E98DFE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938B4" w:rsidRPr="00A50688" w14:paraId="12C62210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50458FF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D1EE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06024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2642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74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A25F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83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6DBAB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70%</w:t>
            </w:r>
          </w:p>
        </w:tc>
      </w:tr>
      <w:tr w:rsidR="006938B4" w:rsidRPr="00A50688" w14:paraId="1B78FCC6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6158BB7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DC566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Y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A8C55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66E25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6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7667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7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3C17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30%</w:t>
            </w:r>
          </w:p>
        </w:tc>
      </w:tr>
      <w:tr w:rsidR="006938B4" w:rsidRPr="00A50688" w14:paraId="43ED5DA7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B85F72C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81226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bt (excl. mortgage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1A5E" w14:textId="47F908D0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4478" w14:textId="37D3EE9A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6B89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4C99" w14:textId="58755805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938B4" w:rsidRPr="00A50688" w14:paraId="1C60A630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42EA1DE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47F18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No debt in past year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C6D19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22675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84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3031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89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7B1E6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</w:tr>
      <w:tr w:rsidR="006938B4" w:rsidRPr="00A50688" w14:paraId="5EA7BF28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42D44CEA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77FCD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Debt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ED0AA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7C088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6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1F2C7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1%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BADCF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42%</w:t>
            </w:r>
          </w:p>
        </w:tc>
      </w:tr>
      <w:tr w:rsidR="006938B4" w:rsidRPr="00A50688" w14:paraId="594E87EB" w14:textId="77777777" w:rsidTr="00B658EB">
        <w:trPr>
          <w:trHeight w:val="315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645D3D04" w14:textId="77777777" w:rsidR="006938B4" w:rsidRPr="006938B4" w:rsidRDefault="006938B4" w:rsidP="00693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ousing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ABA56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enur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B6710" w14:textId="28BE9BFF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80EA" w14:textId="337359DB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78260" w14:textId="6B4B06B0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16FE5" w14:textId="384C8FDD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938B4" w:rsidRPr="00A50688" w14:paraId="64BB3644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34C13995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AE297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Own outright/mortgag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3B669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9C838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38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B94D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40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9837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</w:tr>
      <w:tr w:rsidR="006938B4" w:rsidRPr="00A50688" w14:paraId="7D6040CB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D1DC90F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7360A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Private rented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1058E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1663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2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D331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30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4E91F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36%</w:t>
            </w:r>
          </w:p>
        </w:tc>
      </w:tr>
      <w:tr w:rsidR="006938B4" w:rsidRPr="00A50688" w14:paraId="169B79AD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0A2B9BC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C433B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Social housing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F17F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5E6C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35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FB12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5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D754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33%</w:t>
            </w:r>
          </w:p>
        </w:tc>
      </w:tr>
      <w:tr w:rsidR="006938B4" w:rsidRPr="00A50688" w14:paraId="01314375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979240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8821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Rent free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D1C86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25E9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4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3556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5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5E7FA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</w:tr>
      <w:tr w:rsidR="006938B4" w:rsidRPr="00A50688" w14:paraId="7E6230BA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9F5869D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A2E32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ves in past 2 year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0E74" w14:textId="6C37E9EC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64D42" w14:textId="3815FE5E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C400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22AD5" w14:textId="3ECC2AE6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938B4" w:rsidRPr="00A50688" w14:paraId="3F9C4776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F43972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C9738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0-1 times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1F9CB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87EF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92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B597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90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2C8F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80%</w:t>
            </w:r>
          </w:p>
        </w:tc>
      </w:tr>
      <w:tr w:rsidR="006938B4" w:rsidRPr="00A50688" w14:paraId="67AD37AC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96E47B7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22D1E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+ times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9B87C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725B2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8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DDD6E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0%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48E8B" w14:textId="77777777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A50688">
              <w:rPr>
                <w:rFonts w:ascii="Calibri" w:eastAsia="Times New Roman" w:hAnsi="Calibri" w:cs="Calibri"/>
                <w:color w:val="000000"/>
                <w:lang w:eastAsia="en-GB"/>
              </w:rPr>
              <w:t>20%</w:t>
            </w:r>
          </w:p>
        </w:tc>
      </w:tr>
      <w:tr w:rsidR="006938B4" w:rsidRPr="00A50688" w14:paraId="36E42A75" w14:textId="77777777" w:rsidTr="00B658EB">
        <w:trPr>
          <w:trHeight w:val="315"/>
        </w:trPr>
        <w:tc>
          <w:tcPr>
            <w:tcW w:w="498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14:paraId="7B3D9EC4" w14:textId="77777777" w:rsidR="006938B4" w:rsidRPr="006938B4" w:rsidRDefault="006938B4" w:rsidP="006938B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ducation</w:t>
            </w: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0CAE1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ighest educational qualification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3CF03" w14:textId="39968FB9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9858C" w14:textId="601481B3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53570" w14:textId="0DC09389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FBA8A" w14:textId="2FE8AAA3" w:rsidR="006938B4" w:rsidRPr="00A50688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6938B4" w:rsidRPr="006938B4" w14:paraId="1DA880A8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A3D9AAD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3C653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No qualifications/GCSE (or equiv.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C3213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9C729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4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5BF1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17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603B2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9%</w:t>
            </w:r>
          </w:p>
        </w:tc>
      </w:tr>
      <w:tr w:rsidR="006938B4" w:rsidRPr="006938B4" w14:paraId="584CD898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45C8153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A3441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A-levels (or equiv.)</w:t>
            </w:r>
          </w:p>
        </w:tc>
        <w:tc>
          <w:tcPr>
            <w:tcW w:w="16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3790F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E6F4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7%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E274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5%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33E61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21%</w:t>
            </w:r>
          </w:p>
        </w:tc>
      </w:tr>
      <w:tr w:rsidR="006938B4" w:rsidRPr="006938B4" w14:paraId="10B3F3F8" w14:textId="77777777" w:rsidTr="00B658EB">
        <w:trPr>
          <w:trHeight w:val="315"/>
        </w:trPr>
        <w:tc>
          <w:tcPr>
            <w:tcW w:w="498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1E1264" w14:textId="77777777" w:rsidR="006938B4" w:rsidRPr="006938B4" w:rsidRDefault="006938B4" w:rsidP="006938B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3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51A1" w14:textId="77777777" w:rsidR="006938B4" w:rsidRPr="006938B4" w:rsidRDefault="006938B4" w:rsidP="006938B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Degree or above (or equiv.)</w:t>
            </w:r>
          </w:p>
        </w:tc>
        <w:tc>
          <w:tcPr>
            <w:tcW w:w="16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7C61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C8EDA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48%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0ED1A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58%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E939" w14:textId="77777777" w:rsidR="006938B4" w:rsidRPr="006938B4" w:rsidRDefault="006938B4" w:rsidP="00B658E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6938B4">
              <w:rPr>
                <w:rFonts w:ascii="Calibri" w:eastAsia="Times New Roman" w:hAnsi="Calibri" w:cs="Calibri"/>
                <w:color w:val="000000"/>
                <w:lang w:eastAsia="en-GB"/>
              </w:rPr>
              <w:t>50%</w:t>
            </w:r>
          </w:p>
        </w:tc>
      </w:tr>
    </w:tbl>
    <w:p w14:paraId="59C7EB78" w14:textId="0C333AD4" w:rsidR="006938B4" w:rsidRDefault="006938B4">
      <w:r w:rsidRPr="006938B4">
        <w:t>Data from 1,052 adults, weighted to account for complex survey design and non-response</w:t>
      </w:r>
    </w:p>
    <w:sectPr w:rsidR="006938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8B4"/>
    <w:rsid w:val="00430516"/>
    <w:rsid w:val="00441D9B"/>
    <w:rsid w:val="00487012"/>
    <w:rsid w:val="006938B4"/>
    <w:rsid w:val="006D51AD"/>
    <w:rsid w:val="0080678B"/>
    <w:rsid w:val="00A50688"/>
    <w:rsid w:val="00B658EB"/>
    <w:rsid w:val="00E10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52BEF"/>
  <w15:chartTrackingRefBased/>
  <w15:docId w15:val="{B7CBC98F-516E-4194-9A4D-EFCFFD663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136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12</Words>
  <Characters>121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iface, Sadie</dc:creator>
  <cp:keywords/>
  <dc:description/>
  <cp:lastModifiedBy>Sadie Boniface</cp:lastModifiedBy>
  <cp:revision>7</cp:revision>
  <dcterms:created xsi:type="dcterms:W3CDTF">2019-03-11T16:52:00Z</dcterms:created>
  <dcterms:modified xsi:type="dcterms:W3CDTF">2020-02-03T09:36:00Z</dcterms:modified>
</cp:coreProperties>
</file>